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65B" w:rsidRPr="0064165B" w:rsidRDefault="0064165B" w:rsidP="0064165B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64165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Supplementary material </w:t>
      </w:r>
      <w:r w:rsidRPr="0064165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3</w:t>
      </w:r>
      <w:r w:rsidRPr="0064165B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  <w:r w:rsidRPr="0064165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64165B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imple sequence repeats of three Veroniceae species</w:t>
      </w:r>
    </w:p>
    <w:p w:rsidR="0064165B" w:rsidRPr="0064165B" w:rsidRDefault="0064165B" w:rsidP="00397BD3"/>
    <w:p w:rsidR="00397BD3" w:rsidRPr="0064165B" w:rsidRDefault="00397BD3" w:rsidP="00397BD3">
      <w:pPr>
        <w:rPr>
          <w:rFonts w:ascii="Times New Roman" w:hAnsi="Times New Roman" w:cs="Times New Roman"/>
          <w:sz w:val="24"/>
          <w:szCs w:val="24"/>
        </w:rPr>
      </w:pPr>
      <w:r w:rsidRPr="0064165B">
        <w:rPr>
          <w:rFonts w:ascii="Times New Roman" w:hAnsi="Times New Roman" w:cs="Times New Roman"/>
          <w:sz w:val="24"/>
          <w:szCs w:val="24"/>
        </w:rPr>
        <w:t xml:space="preserve">Simple sequence repeats in the </w:t>
      </w:r>
      <w:r w:rsidRPr="0064165B">
        <w:rPr>
          <w:rFonts w:ascii="Times New Roman" w:hAnsi="Times New Roman" w:cs="Times New Roman"/>
          <w:i/>
          <w:sz w:val="24"/>
          <w:szCs w:val="24"/>
        </w:rPr>
        <w:t>Veronica</w:t>
      </w:r>
      <w:r w:rsidR="003767AA" w:rsidRPr="0064165B">
        <w:rPr>
          <w:rFonts w:ascii="Times New Roman" w:hAnsi="Times New Roman" w:cs="Times New Roman"/>
          <w:i/>
          <w:sz w:val="24"/>
          <w:szCs w:val="24"/>
        </w:rPr>
        <w:t xml:space="preserve"> nakaiana</w:t>
      </w:r>
      <w:r w:rsidRPr="0064165B">
        <w:rPr>
          <w:rFonts w:ascii="Times New Roman" w:hAnsi="Times New Roman" w:cs="Times New Roman"/>
          <w:sz w:val="24"/>
          <w:szCs w:val="24"/>
        </w:rPr>
        <w:t xml:space="preserve"> chloroplast genome.</w:t>
      </w:r>
    </w:p>
    <w:tbl>
      <w:tblPr>
        <w:tblStyle w:val="a3"/>
        <w:tblpPr w:leftFromText="142" w:rightFromText="142" w:vertAnchor="text" w:horzAnchor="margin" w:tblpY="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156"/>
      </w:tblGrid>
      <w:tr w:rsidR="00397BD3" w:rsidRPr="0064165B" w:rsidTr="0064165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Repeat un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Number of SSRs</w:t>
            </w:r>
          </w:p>
        </w:tc>
        <w:tc>
          <w:tcPr>
            <w:tcW w:w="9156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Start position</w:t>
            </w:r>
          </w:p>
        </w:tc>
      </w:tr>
      <w:tr w:rsidR="00397BD3" w:rsidRPr="0064165B" w:rsidTr="0064165B">
        <w:tc>
          <w:tcPr>
            <w:tcW w:w="1413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(8/3/0)</w:t>
            </w:r>
          </w:p>
        </w:tc>
        <w:tc>
          <w:tcPr>
            <w:tcW w:w="9156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K-UUU-rps16), IGS(psbM-trnD-GUC), Intron(ycf3), IGS(trnS-GGA-rps4), Intron(trnL-UAA), IGS(atpB-rbcL), IGS(rps18-rpl20), IGS(rpl20-rps12), Intron(clpP), IGS(psbB-psbT), IGS(rps12-rps7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4(3/1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atpF), IGS(trnT-GGU-psbD), IGS(ycf3-trnS-GGA), IGS(accD-psaI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2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bZ-trnG-GCC), IGS(ycf4-trnL-UAA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2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atpH-atpI), IGS(rps4-trnL-UAA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(9/0/2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T-GGU-psbD), IGS(trnT-GGU-psbD), IGS(trnF-GAA-ndhJ), atpB, IGS(psbE-petL), IGS(petG-trnW-CCA), IGS(psbB-psbT), rpoA, IGS(rpoA-rps11), IGS(rps7-rps12), IGS(rpl32-trnL-UAG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4(3/0/1)</w:t>
            </w:r>
            <w:bookmarkStart w:id="0" w:name="_GoBack"/>
            <w:bookmarkEnd w:id="0"/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atpG-atpI), rpoC2, IGS(trnM-CAU-atpE), IGS(psaI-ycf4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3(2/1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C-trnV-UAC), IGS(ycf4-cemA), Intron(petB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ycf1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1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rpoC2, IGS(psaI-ycf4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3(2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K-UUU-rps16), IGS(trnS-GCU-trnG-UCC), rps19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S-GCU-rnG-UCC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ndhD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GA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etD-rpoA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AC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l33-rps16)</w:t>
            </w:r>
          </w:p>
        </w:tc>
      </w:tr>
      <w:tr w:rsidR="00397BD3" w:rsidRPr="0064165B" w:rsidTr="0064165B">
        <w:tc>
          <w:tcPr>
            <w:tcW w:w="1413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T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1/0)</w:t>
            </w:r>
          </w:p>
        </w:tc>
        <w:tc>
          <w:tcPr>
            <w:tcW w:w="9156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trnG-UCC)</w:t>
            </w:r>
          </w:p>
        </w:tc>
      </w:tr>
    </w:tbl>
    <w:p w:rsidR="00397BD3" w:rsidRPr="0064165B" w:rsidRDefault="00397BD3">
      <w:pPr>
        <w:rPr>
          <w:rFonts w:ascii="Times New Roman" w:hAnsi="Times New Roman" w:cs="Times New Roman"/>
        </w:rPr>
      </w:pPr>
      <w:r w:rsidRPr="0064165B">
        <w:rPr>
          <w:rFonts w:ascii="Times New Roman" w:hAnsi="Times New Roman" w:cs="Times New Roman"/>
        </w:rPr>
        <w:t>*(IGS/Intron/Gene)</w:t>
      </w:r>
    </w:p>
    <w:p w:rsidR="00397BD3" w:rsidRDefault="00397BD3">
      <w:pPr>
        <w:widowControl/>
        <w:wordWrap/>
        <w:autoSpaceDE/>
        <w:autoSpaceDN/>
      </w:pPr>
      <w:r>
        <w:br w:type="page"/>
      </w:r>
    </w:p>
    <w:tbl>
      <w:tblPr>
        <w:tblStyle w:val="a3"/>
        <w:tblpPr w:leftFromText="142" w:rightFromText="142" w:vertAnchor="text" w:horzAnchor="margin" w:tblpY="8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156"/>
      </w:tblGrid>
      <w:tr w:rsidR="00397BD3" w:rsidRPr="0064165B" w:rsidTr="0064165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lastRenderedPageBreak/>
              <w:t>Repeat un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Number of SSRs</w:t>
            </w:r>
          </w:p>
        </w:tc>
        <w:tc>
          <w:tcPr>
            <w:tcW w:w="9156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Start position</w:t>
            </w:r>
          </w:p>
        </w:tc>
      </w:tr>
      <w:tr w:rsidR="00397BD3" w:rsidRPr="0064165B" w:rsidTr="0064165B">
        <w:tc>
          <w:tcPr>
            <w:tcW w:w="1413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9 (8/1/0)</w:t>
            </w:r>
          </w:p>
        </w:tc>
        <w:tc>
          <w:tcPr>
            <w:tcW w:w="9156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T-GGU-psbD), IGS(psbZ-trnG-GCC), IGS(psaA-ycf3), Intron(ycf3),IGS(petA-psbJ), IGS(petD-rpoA), IGS(rpl14-rpl16), IGS(ndhB-rps7), IGS(ndhG-ndhI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4(2/2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trnL-UAA), IGS(atpB-rbcL), Intron(rpl16), IGS(trnN-GUU-trnR-ACG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1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trnG-UCC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ndhD-psaC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l32-trnL-UAG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(5/2/4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bK-psbI), Intron(atpF), IGS(atpH-atpI), rpoC2(2), Intron(trnL-UAA), IGS(trnF-GAA-ndhJ), IGS(petA-psbJ), rpoA, ycf1, IGS(rps7-ndhB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5(3/0/2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rpoC2, IGS(trnM-CAU-atpE), IGS(rbcL-accD), IGS(trnR-ACG-trnN-GUU), ycf2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3(3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4-trnT-UGU), IGS(trnL-UAA-trnF-GAA), IGS(trnF-GAA-ndhJ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2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aI-ycf4), IGS(ndhF-rpl32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C-GCA-petN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1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rpoC2, IGS(ndhK-ndhC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0/1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rps16), rps19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4-trnT-UGU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16-trnQ-UUG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psbC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AC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l33-rps18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A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ndhG-ndhI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ndhD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TGG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R-ACG-trnN-GUU)</w:t>
            </w:r>
          </w:p>
        </w:tc>
      </w:tr>
      <w:tr w:rsidR="00397BD3" w:rsidRPr="0064165B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CCA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N-GUU-trnR-ACG)</w:t>
            </w:r>
          </w:p>
        </w:tc>
      </w:tr>
      <w:tr w:rsidR="00397BD3" w:rsidRPr="0064165B" w:rsidTr="0064165B">
        <w:tc>
          <w:tcPr>
            <w:tcW w:w="1413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TTT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ycf1</w:t>
            </w:r>
          </w:p>
        </w:tc>
      </w:tr>
    </w:tbl>
    <w:p w:rsidR="0064165B" w:rsidRPr="0064165B" w:rsidRDefault="0064165B" w:rsidP="00397BD3">
      <w:pPr>
        <w:rPr>
          <w:rFonts w:ascii="Times New Roman" w:hAnsi="Times New Roman" w:cs="Times New Roman"/>
        </w:rPr>
      </w:pPr>
    </w:p>
    <w:p w:rsidR="00397BD3" w:rsidRPr="0064165B" w:rsidRDefault="00397BD3" w:rsidP="00397BD3">
      <w:pPr>
        <w:rPr>
          <w:rFonts w:ascii="Times New Roman" w:hAnsi="Times New Roman" w:cs="Times New Roman"/>
          <w:sz w:val="24"/>
          <w:szCs w:val="24"/>
        </w:rPr>
      </w:pPr>
      <w:r w:rsidRPr="0064165B">
        <w:rPr>
          <w:rFonts w:ascii="Times New Roman" w:hAnsi="Times New Roman" w:cs="Times New Roman"/>
          <w:sz w:val="24"/>
          <w:szCs w:val="24"/>
        </w:rPr>
        <w:t xml:space="preserve">Simple sequence repeats in the </w:t>
      </w:r>
      <w:r w:rsidRPr="0064165B">
        <w:rPr>
          <w:rFonts w:ascii="Times New Roman" w:hAnsi="Times New Roman" w:cs="Times New Roman"/>
          <w:i/>
          <w:sz w:val="24"/>
          <w:szCs w:val="24"/>
        </w:rPr>
        <w:t xml:space="preserve">Veronica persica </w:t>
      </w:r>
      <w:r w:rsidRPr="0064165B">
        <w:rPr>
          <w:rFonts w:ascii="Times New Roman" w:hAnsi="Times New Roman" w:cs="Times New Roman"/>
          <w:sz w:val="24"/>
          <w:szCs w:val="24"/>
        </w:rPr>
        <w:t>chloroplast genome.</w:t>
      </w:r>
    </w:p>
    <w:p w:rsidR="00397BD3" w:rsidRDefault="00397BD3">
      <w:pPr>
        <w:widowControl/>
        <w:wordWrap/>
        <w:autoSpaceDE/>
        <w:autoSpaceDN/>
      </w:pPr>
      <w:r>
        <w:br w:type="page"/>
      </w:r>
    </w:p>
    <w:p w:rsidR="00397BD3" w:rsidRPr="0064165B" w:rsidRDefault="00397BD3" w:rsidP="00397BD3">
      <w:pPr>
        <w:rPr>
          <w:rFonts w:ascii="Times New Roman" w:hAnsi="Times New Roman" w:cs="Times New Roman"/>
          <w:sz w:val="24"/>
          <w:szCs w:val="24"/>
        </w:rPr>
      </w:pPr>
      <w:r w:rsidRPr="0064165B">
        <w:rPr>
          <w:rFonts w:ascii="Times New Roman" w:hAnsi="Times New Roman" w:cs="Times New Roman"/>
          <w:sz w:val="24"/>
          <w:szCs w:val="24"/>
        </w:rPr>
        <w:lastRenderedPageBreak/>
        <w:t xml:space="preserve">Simple sequence repeats in the </w:t>
      </w:r>
      <w:r w:rsidRPr="0064165B">
        <w:rPr>
          <w:rFonts w:ascii="Times New Roman" w:hAnsi="Times New Roman" w:cs="Times New Roman"/>
          <w:i/>
          <w:sz w:val="24"/>
          <w:szCs w:val="24"/>
        </w:rPr>
        <w:t>Veronicastrum sibiricum</w:t>
      </w:r>
      <w:r w:rsidRPr="0064165B">
        <w:rPr>
          <w:rFonts w:ascii="Times New Roman" w:hAnsi="Times New Roman" w:cs="Times New Roman"/>
          <w:sz w:val="24"/>
          <w:szCs w:val="24"/>
        </w:rPr>
        <w:t xml:space="preserve"> chloroplast genome.</w:t>
      </w:r>
    </w:p>
    <w:tbl>
      <w:tblPr>
        <w:tblStyle w:val="a3"/>
        <w:tblpPr w:leftFromText="142" w:rightFromText="142" w:vertAnchor="text" w:horzAnchor="margin" w:tblpY="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156"/>
      </w:tblGrid>
      <w:tr w:rsidR="00397BD3" w:rsidTr="0064165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Repeat un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Number of SSRs</w:t>
            </w:r>
          </w:p>
        </w:tc>
        <w:tc>
          <w:tcPr>
            <w:tcW w:w="9156" w:type="dxa"/>
            <w:tcBorders>
              <w:top w:val="single" w:sz="4" w:space="0" w:color="auto"/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65B">
              <w:rPr>
                <w:rFonts w:ascii="Times New Roman" w:hAnsi="Times New Roman" w:cs="Times New Roman"/>
              </w:rPr>
              <w:t>Start position</w:t>
            </w:r>
          </w:p>
        </w:tc>
      </w:tr>
      <w:tr w:rsidR="00397BD3" w:rsidRPr="00D16742" w:rsidTr="0064165B">
        <w:tc>
          <w:tcPr>
            <w:tcW w:w="1413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(11/1/0)</w:t>
            </w:r>
          </w:p>
        </w:tc>
        <w:tc>
          <w:tcPr>
            <w:tcW w:w="9156" w:type="dxa"/>
            <w:tcBorders>
              <w:top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atpG-atpI), IGS(rps2-rpoC2), IGS(psbZ-trnG-GCC), IGS(ycf3-trnS-GGA), IGS(atpB-rbcL), IGS(petA-psbJ)(2), IGS(psaJ-rpl33), IGS(rps18-rpl20), Intron(clpP), IGS(ndhB-rps7), IGS(rpl32-trnL-UAG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2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T-UGU-trnL-UAA), IGS(accD-psaI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1/1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bM-trnD-GUC), Intron(rpl16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ndhF-rpl32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(5/2/4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rps16), Intron(atpF), IGS(ndhC-trnV-UAC)(2), atpB, IGS(rbcL-accD), clpP, rpoA, ndhF, IGS(rpl32-trnL-UAG), IGS(rps7-ndhB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7(3/3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rps16), IGS(atpA-atpF), rpoC2, Intron(ycf3), Intron(rps4-trnT-UGU), IGS(ndhF-rpl32), IGS(rpl32-trnL-UAG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1/1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bC-trnS-UGA), Intron(petB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2-rpoC2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2(2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T-UGU-trnL-UAA), IGS(trnF-GAA-ndhJ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bB-psbT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18-rpl20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psbB-psbT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rpoC2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15-ycf1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S-GCU-trnG-UCC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s4-trnT-UGU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AC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rpl33-rps18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T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0/1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ndhD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GAA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ycf4-cemA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AAGAA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0/1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ntron(petB)</w:t>
            </w:r>
          </w:p>
        </w:tc>
      </w:tr>
      <w:tr w:rsidR="00397BD3" w:rsidTr="0064165B">
        <w:tc>
          <w:tcPr>
            <w:tcW w:w="1413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GGCC</w:t>
            </w:r>
          </w:p>
        </w:tc>
        <w:tc>
          <w:tcPr>
            <w:tcW w:w="1417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S-GCU-trnG-UCC)</w:t>
            </w:r>
          </w:p>
        </w:tc>
      </w:tr>
      <w:tr w:rsidR="00397BD3" w:rsidTr="0064165B">
        <w:tc>
          <w:tcPr>
            <w:tcW w:w="1413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TTAT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1(1/0/0)</w:t>
            </w:r>
          </w:p>
        </w:tc>
        <w:tc>
          <w:tcPr>
            <w:tcW w:w="9156" w:type="dxa"/>
            <w:tcBorders>
              <w:bottom w:val="single" w:sz="4" w:space="0" w:color="auto"/>
            </w:tcBorders>
          </w:tcPr>
          <w:p w:rsidR="00397BD3" w:rsidRPr="0064165B" w:rsidRDefault="00397BD3" w:rsidP="006416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165B">
              <w:rPr>
                <w:rFonts w:ascii="Times New Roman" w:hAnsi="Times New Roman" w:cs="Times New Roman"/>
                <w:sz w:val="16"/>
                <w:szCs w:val="16"/>
              </w:rPr>
              <w:t>IGS(trnL-UAG-ccsA)</w:t>
            </w:r>
          </w:p>
        </w:tc>
      </w:tr>
    </w:tbl>
    <w:p w:rsidR="00397BD3" w:rsidRDefault="00397BD3" w:rsidP="0064165B">
      <w:pPr>
        <w:spacing w:line="360" w:lineRule="auto"/>
      </w:pPr>
    </w:p>
    <w:sectPr w:rsidR="00397BD3" w:rsidSect="00397B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E19" w:rsidRDefault="00710E19" w:rsidP="003767AA">
      <w:pPr>
        <w:spacing w:after="0" w:line="240" w:lineRule="auto"/>
      </w:pPr>
      <w:r>
        <w:separator/>
      </w:r>
    </w:p>
  </w:endnote>
  <w:endnote w:type="continuationSeparator" w:id="0">
    <w:p w:rsidR="00710E19" w:rsidRDefault="00710E19" w:rsidP="00376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E19" w:rsidRDefault="00710E19" w:rsidP="003767AA">
      <w:pPr>
        <w:spacing w:after="0" w:line="240" w:lineRule="auto"/>
      </w:pPr>
      <w:r>
        <w:separator/>
      </w:r>
    </w:p>
  </w:footnote>
  <w:footnote w:type="continuationSeparator" w:id="0">
    <w:p w:rsidR="00710E19" w:rsidRDefault="00710E19" w:rsidP="00376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BD3"/>
    <w:rsid w:val="003767AA"/>
    <w:rsid w:val="00397BD3"/>
    <w:rsid w:val="0064165B"/>
    <w:rsid w:val="006662F1"/>
    <w:rsid w:val="00710E19"/>
    <w:rsid w:val="00C70291"/>
    <w:rsid w:val="00FA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2016D5-CD9C-4D10-B092-BFFE75D7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B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76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67AA"/>
  </w:style>
  <w:style w:type="paragraph" w:styleId="a5">
    <w:name w:val="footer"/>
    <w:basedOn w:val="a"/>
    <w:link w:val="Char0"/>
    <w:uiPriority w:val="99"/>
    <w:unhideWhenUsed/>
    <w:rsid w:val="00376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6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E35C5D2-D830-4CC3-88FF-4EE1114221E3}"/>
</file>

<file path=customXml/itemProps2.xml><?xml version="1.0" encoding="utf-8"?>
<ds:datastoreItem xmlns:ds="http://schemas.openxmlformats.org/officeDocument/2006/customXml" ds:itemID="{DBE008F4-BB39-4140-8031-2185532B442F}"/>
</file>

<file path=customXml/itemProps3.xml><?xml version="1.0" encoding="utf-8"?>
<ds:datastoreItem xmlns:ds="http://schemas.openxmlformats.org/officeDocument/2006/customXml" ds:itemID="{7E5904FC-D0A1-4C45-AF56-98FAEC70EF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Kyoungsu Choi</cp:lastModifiedBy>
  <cp:revision>3</cp:revision>
  <dcterms:created xsi:type="dcterms:W3CDTF">2015-12-21T13:21:00Z</dcterms:created>
  <dcterms:modified xsi:type="dcterms:W3CDTF">2016-03-0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